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48D" w:rsidRDefault="0061148D" w:rsidP="0061148D">
      <w:pPr>
        <w:spacing w:line="240" w:lineRule="auto"/>
        <w:jc w:val="left"/>
      </w:pPr>
      <w:r>
        <w:rPr>
          <w:rFonts w:ascii="Segoe UI" w:hAnsi="Segoe UI" w:cs="Segoe UI"/>
          <w:color w:val="333333"/>
          <w:sz w:val="27"/>
          <w:szCs w:val="27"/>
          <w:shd w:val="clear" w:color="auto" w:fill="FFFFFF"/>
        </w:rPr>
        <w:t>Additional file 2: Complete Frequency Analysis</w:t>
      </w:r>
    </w:p>
    <w:tbl>
      <w:tblPr>
        <w:tblW w:w="114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6917"/>
        <w:gridCol w:w="698"/>
        <w:gridCol w:w="702"/>
        <w:gridCol w:w="715"/>
        <w:gridCol w:w="702"/>
      </w:tblGrid>
      <w:tr w:rsidR="0061148D" w:rsidRPr="005C1E46" w:rsidTr="00A83E71">
        <w:trPr>
          <w:trHeight w:val="30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center"/>
              <w:rPr>
                <w:color w:val="000000"/>
                <w:lang w:val="de-CH" w:eastAsia="de-CH"/>
              </w:rPr>
            </w:pPr>
            <w:r w:rsidRPr="005C1E46">
              <w:rPr>
                <w:color w:val="000000"/>
                <w:lang w:val="de-CH" w:eastAsia="de-CH"/>
              </w:rPr>
              <w:t>ICD-Origin</w:t>
            </w:r>
          </w:p>
        </w:tc>
        <w:tc>
          <w:tcPr>
            <w:tcW w:w="691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Code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Rater 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Rater 2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Avg. of LoFT%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Kappa</w:t>
            </w:r>
          </w:p>
        </w:tc>
      </w:tr>
      <w:tr w:rsidR="0061148D" w:rsidRPr="005C1E46" w:rsidTr="00A83E71">
        <w:trPr>
          <w:trHeight w:val="30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no diagnosis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no diagnosi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530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509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56.3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56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M40-M54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dorsopathie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05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06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.9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32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I00-I9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other diseases of the circulatory system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82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8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.1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48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M00-M9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other diseases of the musculoskeletal system and connective tissu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76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75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.8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43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I10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primary hypertensio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71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70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.6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72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S00-T98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injury, poisoning and certain other consequences of external cause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65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69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.5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53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D00-D48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other neoplasm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58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58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.2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52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E78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isorders of lipoprotein metabolism and other lipidaemia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54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53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.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85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E00-E90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other endocrine, nutritional and metabolic disease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8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50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.8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76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M60-M7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soft tissue disorder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1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6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.6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34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K00-K93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other diseases of the digestive system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1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4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.6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86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L00-L9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other diseases of the skin and subcutaneous tissu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0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5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.6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33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H00-H5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iseases of the eye and adnexa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4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5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.3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C00-C9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malignant neoplasm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3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5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.3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39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F17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mental and behavioural disorders due to use of tobacco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1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1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.2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69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I20-I25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ischaemic heart disease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9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0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.1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25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K57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diverticular disease of intestin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8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8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.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73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N00-N9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other diseases of the genitourinary system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5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0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.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8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K21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gastro-oesophageal reflux diseas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6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6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.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57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E65-E68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obesity and other hyperalimentatio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6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6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.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61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G00-G9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other diseases of the nervous system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3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6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78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F32-F33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epressive episode and recurrent depressive disorder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3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4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6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E00-E07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disorders of thyroid glan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2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3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83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J00-J9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other diseases of the respiratory system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1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4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51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A00-B9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intestinal infectious disease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3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1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85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K40-K46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intestinal hernia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2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2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5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lastRenderedPageBreak/>
              <w:t>H60-H95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other diseases of the ear and mastoid proces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2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0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62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E11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type 2 diabetes mellitu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1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1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06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I83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varicose veins of lower extremitie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9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1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82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D50-D90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other diseases of the blood and blood-forming organs and certain disorders involving the immune mechanism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8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0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82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T88.7, X49, Y57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rug reaction, adverse drug reactions, drug overdosing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9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9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65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M17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arthritis of the kne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8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7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52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F40-F48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neurotic, stress-related and somatoform disorder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6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9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39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J45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asthma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7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7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45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I11-I14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hypertension with end organ damag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6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5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6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62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T78.4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unspecified allergie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3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6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6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65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G47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sleep disorder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5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4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6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49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F00-F9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other mental and behavioural disorder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4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4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5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81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K2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gastritis and duodeniti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4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5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5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14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I48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atrial fibrillation and flutter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4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4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5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61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I60-I6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cerebrovascular disease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3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3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5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74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N80-N98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noninflammatory disorders of female genital tract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3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2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5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96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K64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haemorrhoids and perianal venous thrombosi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2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1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4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21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E55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vitamin D deficiency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1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1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4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6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N40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hyperplasia of prostat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0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1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4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5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N18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chronic kidney diseas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1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0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4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54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G43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migrain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9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0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4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55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M18-M1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other arthriti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0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9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4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77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I87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other disorders of vein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9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4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24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Q00-Q9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congenital malformations, deformations and chromosomal abnormalitie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0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8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4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28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M81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osteoporosis without pathological fractur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8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9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3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09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I70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atherosclerosi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8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9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3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72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J44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other chronic obstructive pulmonary diseas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8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8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3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18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J30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vasomotor and allergic rhiniti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0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3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29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N20-N23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urolithiasi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8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8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3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03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lastRenderedPageBreak/>
              <w:t>M16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arthritis of the hip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8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8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3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21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K80-K87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isorders of gallbladder, biliary tract and pancrea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8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8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3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65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K70-K77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diseases of liver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7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7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3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55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N30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urinary tract infectio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7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7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3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9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J00-J06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acute upper respiratory infection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9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5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3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502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M80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osteoporosis with pathological fractur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6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7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3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69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M15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polyarthriti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7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6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3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11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O00-O9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regnancy, childbirth and the puerperium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6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6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2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03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G40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epilepsy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6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6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2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82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I34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nonrheumatic mitral valve disorder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5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6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2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39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J09-J18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influenza and pneumonia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5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5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2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85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F10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mental and behavioural disorders due to alcohol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5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5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2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28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E14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unspecified diabetes mellitu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5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5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2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22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I50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 xml:space="preserve">heart failure 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6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2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54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D50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iron deficiency anaemia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5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2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04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F10-F1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mental and behavioural disorders due to psychoactive substance us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5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2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93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F03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unspecified dementia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2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11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M10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gout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2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43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H81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disorders of vestibular functio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2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39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G60-G64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olyneuropathies and other disorders of the peripheral nervous system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2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95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I15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secondary hypertensio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2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4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N3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urinary incontinenc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2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09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G20-G26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parkinson's diseas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1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65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K50-K52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noninfective enteritis and coliti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1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83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F20-F2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it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it-CH" w:eastAsia="de-CH"/>
              </w:rPr>
              <w:t>schizophrenia, schizotypal and delusional disorder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1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69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G45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transient cerebral ischaemic attacks and related syndrome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1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06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G44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other headache syndrome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1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677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L40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psoriasi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1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18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K25-K28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peptic ulcer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1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77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B02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herpes zoster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1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28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lastRenderedPageBreak/>
              <w:t>K58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irritable bowel syndrom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1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28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E05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hyperthyroidism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1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73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B15-B1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viral hepatiti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1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4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U00-U9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codes for special purpose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1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448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H66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uppurative and unspecified otitis media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1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64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F30-F3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affective disorder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1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57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A00-A09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other infectious and parasitic disease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1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476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F50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eating disorder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1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48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G35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multiple sclerosi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846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V01-Y84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external causes of morbidity and mortality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3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E10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type 1 diabetes mellitu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631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B00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herpes simplex infection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75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K30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functional dyspepsia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533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P00-P96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ertain conditions originating in the perinatal period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G20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extrapyramidal and movement disorder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909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J02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acute pharyngiti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6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J20-J22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other acute lower respiratory infection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H65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nonsuppurative otitis media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667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B20-B24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human immunodeficiency virus diseas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</w:tr>
      <w:tr w:rsidR="0061148D" w:rsidRPr="005C1E46" w:rsidTr="00A83E71">
        <w:trPr>
          <w:trHeight w:val="288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U07</w:t>
            </w:r>
          </w:p>
        </w:tc>
        <w:tc>
          <w:tcPr>
            <w:tcW w:w="6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COVID-1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.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48D" w:rsidRPr="005C1E46" w:rsidRDefault="0061148D" w:rsidP="00A83E71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5C1E46">
              <w:rPr>
                <w:rFonts w:ascii="Calibri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</w:tr>
    </w:tbl>
    <w:p w:rsidR="0061148D" w:rsidRDefault="0061148D" w:rsidP="0061148D">
      <w:pPr>
        <w:spacing w:line="240" w:lineRule="auto"/>
        <w:jc w:val="left"/>
      </w:pPr>
    </w:p>
    <w:p w:rsidR="0061148D" w:rsidRPr="001B2850" w:rsidRDefault="0061148D" w:rsidP="0061148D">
      <w:pPr>
        <w:keepNext/>
        <w:spacing w:line="480" w:lineRule="auto"/>
        <w:outlineLvl w:val="0"/>
      </w:pPr>
    </w:p>
    <w:p w:rsidR="0061148D" w:rsidRDefault="0061148D" w:rsidP="0061148D"/>
    <w:p w:rsidR="00A3705E" w:rsidRDefault="00A3705E" w:rsidP="00673FCB">
      <w:bookmarkStart w:id="0" w:name="_GoBack"/>
      <w:bookmarkEnd w:id="0"/>
    </w:p>
    <w:sectPr w:rsidR="00A3705E" w:rsidSect="00E46E3C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48D"/>
    <w:rsid w:val="0061148D"/>
    <w:rsid w:val="006450C6"/>
    <w:rsid w:val="00673FCB"/>
    <w:rsid w:val="008553EB"/>
    <w:rsid w:val="00A3705E"/>
    <w:rsid w:val="00C25E76"/>
    <w:rsid w:val="00E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D0295D4-A3C8-485B-817E-9DB954271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148D"/>
    <w:pPr>
      <w:spacing w:after="0" w:line="360" w:lineRule="auto"/>
      <w:jc w:val="both"/>
    </w:pPr>
    <w:rPr>
      <w:rFonts w:ascii="Arial" w:eastAsia="Times New Roman" w:hAnsi="Arial" w:cs="Arial"/>
      <w:sz w:val="20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b/>
      <w:sz w:val="28"/>
      <w:szCs w:val="32"/>
      <w:lang w:val="de-CH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b/>
      <w:sz w:val="24"/>
      <w:szCs w:val="26"/>
      <w:lang w:val="de-CH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b/>
      <w:sz w:val="22"/>
      <w:szCs w:val="24"/>
      <w:lang w:val="de-CH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 w:line="259" w:lineRule="auto"/>
      <w:jc w:val="left"/>
      <w:outlineLvl w:val="3"/>
    </w:pPr>
    <w:rPr>
      <w:rFonts w:asciiTheme="majorHAnsi" w:eastAsiaTheme="majorEastAsia" w:hAnsiTheme="majorHAnsi" w:cstheme="majorBidi"/>
      <w:b/>
      <w:iCs/>
      <w:szCs w:val="22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spacing w:line="259" w:lineRule="auto"/>
      <w:ind w:left="357" w:hanging="357"/>
      <w:contextualSpacing/>
      <w:jc w:val="left"/>
    </w:pPr>
    <w:rPr>
      <w:rFonts w:asciiTheme="minorHAnsi" w:eastAsiaTheme="minorHAnsi" w:hAnsiTheme="minorHAnsi" w:cstheme="minorBidi"/>
      <w:szCs w:val="22"/>
      <w:lang w:val="de-CH"/>
    </w:r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  <w:jc w:val="left"/>
    </w:pPr>
    <w:rPr>
      <w:rFonts w:asciiTheme="majorHAnsi" w:eastAsiaTheme="majorEastAsia" w:hAnsiTheme="majorHAnsi" w:cstheme="majorBidi"/>
      <w:b/>
      <w:spacing w:val="-10"/>
      <w:kern w:val="28"/>
      <w:sz w:val="52"/>
      <w:szCs w:val="56"/>
      <w:lang w:val="de-CH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styleId="Zeilennummer">
    <w:name w:val="line number"/>
    <w:basedOn w:val="Absatz-Standardschriftart"/>
    <w:uiPriority w:val="99"/>
    <w:semiHidden/>
    <w:unhideWhenUsed/>
    <w:rsid w:val="006114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0</Words>
  <Characters>5235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6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n Stefan Dr.</dc:creator>
  <cp:keywords/>
  <dc:description/>
  <cp:lastModifiedBy>Markun Stefan Dr.</cp:lastModifiedBy>
  <cp:revision>1</cp:revision>
  <dcterms:created xsi:type="dcterms:W3CDTF">2024-03-19T13:38:00Z</dcterms:created>
  <dcterms:modified xsi:type="dcterms:W3CDTF">2024-03-19T13:38:00Z</dcterms:modified>
</cp:coreProperties>
</file>